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  <w:t>Supplementary File</w:t>
      </w:r>
      <w:r>
        <w:rPr>
          <w:rFonts w:cs="Times New Roman" w:ascii="Times New Roman" w:hAnsi="Times New Roman"/>
          <w:b/>
          <w:sz w:val="28"/>
          <w:szCs w:val="28"/>
        </w:rPr>
        <w:t xml:space="preserve"> 5</w:t>
      </w:r>
      <w:r>
        <w:rPr>
          <w:rFonts w:cs="Times New Roman" w:ascii="Times New Roman" w:hAnsi="Times New Roman"/>
          <w:b/>
          <w:sz w:val="28"/>
          <w:szCs w:val="28"/>
        </w:rPr>
        <w:t>.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>Classification of differentially</w:t>
      </w:r>
      <w:r>
        <w:rPr>
          <w:rFonts w:cs="Times New Roman" w:ascii="Times New Roman" w:hAnsi="Times New Roman"/>
          <w:b/>
          <w:kern w:val="2"/>
          <w:sz w:val="28"/>
          <w:szCs w:val="28"/>
        </w:rPr>
        <w:t xml:space="preserve"> H</w:t>
      </w:r>
      <w:r>
        <w:rPr>
          <w:rFonts w:cs="Times New Roman" w:ascii="Times New Roman" w:hAnsi="Times New Roman"/>
          <w:b/>
          <w:kern w:val="2"/>
          <w:sz w:val="28"/>
          <w:szCs w:val="28"/>
        </w:rPr>
        <w:t>ormone-related DEG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239"/>
        <w:gridCol w:w="142"/>
        <w:gridCol w:w="2977"/>
        <w:gridCol w:w="142"/>
        <w:gridCol w:w="992"/>
        <w:gridCol w:w="1326"/>
      </w:tblGrid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AIR-ID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escription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E-valu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gulation</w:t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</w:t>
            </w:r>
            <w:r>
              <w:rPr>
                <w:rFonts w:cs="Times New Roman" w:ascii="Times New Roman" w:hAnsi="Times New Roman"/>
                <w:b/>
                <w:szCs w:val="21"/>
              </w:rPr>
              <w:t>bscisic acid</w:t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A biosynthesis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5g1437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1444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8"/>
            <w:bookmarkStart w:id="1" w:name="OLE_LINK7"/>
            <w:r>
              <w:rPr>
                <w:rFonts w:cs="Times New Roman" w:ascii="Times New Roman" w:hAnsi="Times New Roman"/>
                <w:sz w:val="18"/>
                <w:szCs w:val="18"/>
              </w:rPr>
              <w:t>NCED3</w:t>
            </w:r>
            <w:bookmarkEnd w:id="0"/>
            <w:bookmarkEnd w:id="1"/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2g0327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3010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ED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A signaling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8g1915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0742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O2(Sterol 4-alpha-methyl-oxidase2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E-13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4g0539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2027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ptahelical transmembrane protein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14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7g3188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1141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atase 2C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0E-15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24"/>
                <w:szCs w:val="21"/>
              </w:rPr>
            </w:pPr>
            <w:r>
              <w:rPr>
                <w:rFonts w:cs="宋体;SimSun" w:ascii="宋体;SimSun" w:hAnsi="宋体;SimSun"/>
                <w:sz w:val="24"/>
                <w:szCs w:val="21"/>
              </w:rPr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A response transcription factor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ange1.1t0254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4668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abidopsis thaliana homeobox protein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E-4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5g3106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6321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inc-finger protein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E-3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A responsive protein(GeneOntology)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2g220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2206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ceptor-like protein kinase-related family protein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0E-93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6g0995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5932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pid transfer protein 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E-3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7g0267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3875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nexin-like protein RJ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E-8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A degradation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8g0529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34131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DP-glucosyl transferase 73B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sz w:val="28"/>
                <w:szCs w:val="28"/>
              </w:rPr>
            </w:pPr>
            <w:r>
              <w:rPr>
                <w:rFonts w:cs="宋体;SimSun" w:ascii="宋体;SimSun" w:hAnsi="宋体;SimSun"/>
                <w:b/>
                <w:sz w:val="28"/>
                <w:szCs w:val="28"/>
              </w:rPr>
              <w:t>Auxin</w:t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12"/>
            <w:bookmarkStart w:id="3" w:name="OLE_LINK11"/>
            <w:r>
              <w:rPr>
                <w:rFonts w:cs="Times New Roman" w:ascii="Times New Roman" w:hAnsi="Times New Roman"/>
                <w:sz w:val="24"/>
                <w:szCs w:val="24"/>
              </w:rPr>
              <w:t>Auxin biosynhesis</w:t>
            </w:r>
            <w:bookmarkEnd w:id="2"/>
            <w:bookmarkEnd w:id="3"/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3g07330</w:t>
            </w:r>
          </w:p>
        </w:tc>
        <w:tc>
          <w:tcPr>
            <w:tcW w:w="13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3150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R2(superroot2 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E-15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xin transport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6g17970</w:t>
            </w:r>
          </w:p>
        </w:tc>
        <w:tc>
          <w:tcPr>
            <w:tcW w:w="13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7109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xin efflux carrier family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2g16620</w:t>
            </w:r>
          </w:p>
        </w:tc>
        <w:tc>
          <w:tcPr>
            <w:tcW w:w="13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7094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xin efflux regulator PIN3 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xin receptor and signaling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3g1476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0563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" w:tgtFrame="_blank">
              <w:r>
                <w:rPr>
                  <w:rStyle w:val="InternetLink"/>
                  <w:rFonts w:cs="Times New Roman" w:ascii="Times New Roman" w:hAnsi="Times New Roman"/>
                  <w:sz w:val="18"/>
                </w:rPr>
                <w:t>phospholipase D activity</w:t>
              </w:r>
            </w:hyperlink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uxin response transcription factor 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5g3039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4370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X/IAA transcriptional regulator family protein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E-7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xin responsive protein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ange1.1t0054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4669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UR-like auxin-responsive protein family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E-4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10"/>
            <w:bookmarkStart w:id="5" w:name="OLE_LINK9"/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  <w:bookmarkEnd w:id="4"/>
            <w:bookmarkEnd w:id="5"/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4g1830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2617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X1(auxin polar transport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8g080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7558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UR-like auxin-responsive protein family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5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3g2590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7558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UR-like auxin-responsive protein family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6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ange1.1t0421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2121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UR-like auxin-responsive protein family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E-3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1g1583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1650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xin-responsive protein IAA1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E-4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1g2214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1496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xin-responsive GH3 family protein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ange1.1t0262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5076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UR-like auxin-responsive protein family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E-2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sz w:val="28"/>
                <w:szCs w:val="28"/>
              </w:rPr>
            </w:pPr>
            <w:r>
              <w:rPr>
                <w:rFonts w:cs="宋体;SimSun" w:ascii="宋体;SimSun" w:hAnsi="宋体;SimSun"/>
                <w:b/>
                <w:sz w:val="28"/>
                <w:szCs w:val="28"/>
              </w:rPr>
              <w:t>Brassinosteroid</w:t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ssinosteroid biosynthesis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3g2670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2033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rol-C24-methyltransferases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7g3117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0569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-23 steroid hydroxylase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6g1963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3018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abidopsis CYP85A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ssinosteroid signaling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3g1807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0895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RDIUM (EXO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E-16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6g2146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2903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pansin A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E-13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>
          <w:trHeight w:val="534" w:hRule="atLeast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7g1186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2671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chrome P450 734A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0E-11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>
          <w:trHeight w:val="534" w:hRule="atLeast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7g2585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0813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S1-interacting Myc-like 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E-10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14"/>
            <w:bookmarkStart w:id="7" w:name="OLE_LINK13"/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  <w:bookmarkEnd w:id="6"/>
            <w:bookmarkEnd w:id="7"/>
          </w:p>
        </w:tc>
      </w:tr>
      <w:tr>
        <w:trPr>
          <w:trHeight w:val="534" w:hRule="atLeast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7g11890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26710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chrome P450 734A1,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0E-140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sz w:val="28"/>
                <w:szCs w:val="28"/>
              </w:rPr>
            </w:pPr>
            <w:r>
              <w:rPr>
                <w:rFonts w:cs="宋体;SimSun" w:ascii="宋体;SimSun" w:hAnsi="宋体;SimSun"/>
                <w:b/>
                <w:sz w:val="28"/>
                <w:szCs w:val="28"/>
              </w:rPr>
              <w:t xml:space="preserve">Cytokinin </w:t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kinin  biosynthesis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9g060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1904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kinin biosynthetic process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0E-14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kinin signaling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3g1504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4743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gnal transduction histidine kinase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>
          <w:trHeight w:val="509" w:hRule="atLeast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2g0699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0512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quilibrative nucleoside transporter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sz w:val="28"/>
                <w:szCs w:val="28"/>
              </w:rPr>
            </w:pPr>
            <w:r>
              <w:rPr>
                <w:rFonts w:cs="宋体;SimSun" w:ascii="宋体;SimSun" w:hAnsi="宋体;SimSun"/>
                <w:b/>
                <w:sz w:val="28"/>
                <w:szCs w:val="28"/>
              </w:rPr>
              <w:t xml:space="preserve">Ethylene </w:t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thylene biosynthetic 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3g1640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3777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S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2g2059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0501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O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E-12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firstLine="180"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ylene responsive transcription factor</w:t>
            </w:r>
          </w:p>
        </w:tc>
      </w:tr>
      <w:tr>
        <w:trPr>
          <w:trHeight w:val="419" w:hRule="atLeast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5g2990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2323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hylene-responsive transcription factor ERF094,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E-3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2g2366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4421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codes a member of the ERF (ethylene response factor) subfamily B-1 of ERF/AP2 transcription factor family (ATERF-9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5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4g1796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2549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IN3 Binding F-box protein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firstLine="180"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sz w:val="28"/>
                <w:szCs w:val="28"/>
              </w:rPr>
            </w:pPr>
            <w:r>
              <w:rPr>
                <w:rFonts w:cs="宋体;SimSun" w:ascii="宋体;SimSun" w:hAnsi="宋体;SimSun"/>
                <w:b/>
                <w:sz w:val="28"/>
                <w:szCs w:val="28"/>
              </w:rPr>
              <w:t xml:space="preserve">Gibberellin </w:t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bberellin response transcription factor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9g0450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2486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PF1 (flowering promoting factor 1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0E-4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ange1.1t0052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6185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inc finger transcription factor of the Dof family involved in the control of seed germination.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7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bberellin responsive protein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6g1719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7467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ibberellin-regulated family protein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E-3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1g248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6635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teral root primordium (LRP) protein-related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9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8g0115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3539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-hook protein of GA feedback 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E-6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7g0363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6953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pansin A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E-15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8g0455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1490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ibberellin-regulated family protein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E-2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6g2022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1492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ibberellin-regulated family protein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E-2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bberellin biosynthetic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ange1.1t0027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5181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tative gibberellin 20 oxidase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0E-17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2g0755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2120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tative gibberellin 2-oxidase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16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5g1448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7844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abidopsis thaliana gibberellin 2-oxidase 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E-13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sz w:val="28"/>
                <w:szCs w:val="28"/>
              </w:rPr>
            </w:pPr>
            <w:r>
              <w:rPr>
                <w:rFonts w:cs="宋体;SimSun" w:ascii="宋体;SimSun" w:hAnsi="宋体;SimSun"/>
                <w:b/>
                <w:sz w:val="28"/>
                <w:szCs w:val="28"/>
              </w:rPr>
              <w:t xml:space="preserve">Jasmonic acid </w:t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smonic acid biosynthetic process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ange1.1t0372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7669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-oxophytodienoate reductase 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ange1.1t0376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45140.1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codes a chloroplast lipoxygenase required for wound-induced jasmonic acid accumulation in Arabidopsis.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smonic acid responsiive protein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7g052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2669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jor facilitator superfamily protein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smonic acid response transcription factor</w:t>
            </w:r>
          </w:p>
        </w:tc>
      </w:tr>
      <w:tr>
        <w:trPr>
          <w:trHeight w:val="317" w:hRule="atLeast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6g1012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5640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RKY DNA-binding protein 7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E-4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smonic acid signaling process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7g0282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1322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smonate-zim-domain protein 1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0E-5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</w:tr>
      <w:tr>
        <w:trPr>
          <w:trHeight w:val="392" w:hRule="atLeast"/>
        </w:trPr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</w:tr>
      <w:tr>
        <w:trPr>
          <w:trHeight w:val="392" w:hRule="atLeast"/>
        </w:trPr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sz w:val="28"/>
                <w:szCs w:val="28"/>
              </w:rPr>
            </w:pPr>
            <w:r>
              <w:rPr>
                <w:rFonts w:cs="宋体;SimSun" w:ascii="宋体;SimSun" w:hAnsi="宋体;SimSun"/>
                <w:b/>
                <w:sz w:val="28"/>
                <w:szCs w:val="28"/>
              </w:rPr>
              <w:t xml:space="preserve">Salicylic acid </w:t>
            </w:r>
          </w:p>
        </w:tc>
      </w:tr>
      <w:tr>
        <w:trPr>
          <w:trHeight w:val="392" w:hRule="atLeast"/>
        </w:trPr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licy acid response transcription factor</w:t>
            </w:r>
          </w:p>
        </w:tc>
      </w:tr>
      <w:tr>
        <w:trPr>
          <w:trHeight w:val="392" w:hRule="atLeast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2g1270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6832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B domain protein 6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E-9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>
          <w:trHeight w:val="392" w:hRule="atLeast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ange1.1t0275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ange1.1t02759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RKY transcription factor 18,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9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</w:tr>
      <w:tr>
        <w:trPr>
          <w:trHeight w:val="392" w:hRule="atLeast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7g0633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8084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RKY DNA-binding protein 4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0E-3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</w:tr>
      <w:tr>
        <w:trPr>
          <w:trHeight w:val="392" w:hRule="atLeast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firstLine="180"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</w:tr>
      <w:tr>
        <w:trPr>
          <w:trHeight w:val="392" w:hRule="atLeast"/>
        </w:trPr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licy acid signaling process</w:t>
            </w:r>
          </w:p>
        </w:tc>
      </w:tr>
      <w:tr>
        <w:trPr>
          <w:trHeight w:val="392" w:hRule="atLeast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1g207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2678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ncodes a protein with serine hydroxymethyltransferase activity 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>
          <w:trHeight w:val="392" w:hRule="atLeast"/>
        </w:trPr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licy acid responsive protein</w:t>
            </w:r>
          </w:p>
        </w:tc>
      </w:tr>
      <w:tr>
        <w:trPr>
          <w:trHeight w:val="392" w:hRule="atLeast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8g1940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2942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thione S-transferase tau 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0E-9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>
          <w:trHeight w:val="392" w:hRule="atLeast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7g1576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2942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thione S-transferase tau 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6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</w:tr>
      <w:tr>
        <w:trPr>
          <w:trHeight w:val="392" w:hRule="atLeast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ange1.1t0361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2942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thione S-transferase U17,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E-6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</w:tr>
      <w:tr>
        <w:trPr>
          <w:trHeight w:val="392" w:hRule="atLeast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ange1.1t0361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2942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thione transferase GST 23,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E-6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</w:tr>
      <w:tr>
        <w:trPr>
          <w:trHeight w:val="392" w:hRule="atLeast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ange1.1t0363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2942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thione transferase GST 23,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5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</w:tr>
      <w:tr>
        <w:trPr>
          <w:trHeight w:val="392" w:hRule="atLeast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ange1.1t0362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2942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bable glutathione S-transferase,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0E-5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licy acid synthesis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5g2122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4382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DP-glucosyltransferase 74F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11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1g2444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11480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coding a protein with BAMT and SAMT activities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E-10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migo.geneontology.org/cgi-bin/amigo/go.cgi?action=query&amp;view=query&amp;query=GO:0004630&amp;search_constraint=terms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5T02:06:00Z</dcterms:created>
  <dc:creator>dell</dc:creator>
  <dc:description/>
  <cp:keywords/>
  <dc:language>en-US</dc:language>
  <cp:lastModifiedBy>微软中国</cp:lastModifiedBy>
  <dcterms:modified xsi:type="dcterms:W3CDTF">2018-01-16T18:38:00Z</dcterms:modified>
  <cp:revision>18</cp:revision>
  <dc:subject/>
  <dc:title/>
</cp:coreProperties>
</file>